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E611A" w14:textId="41F9EF6C" w:rsidR="00BA01E0" w:rsidRPr="00BA01E0" w:rsidRDefault="00BA01E0" w:rsidP="00BA01E0">
      <w:r w:rsidRPr="00BA01E0">
        <w:rPr>
          <w:b/>
        </w:rPr>
        <w:t xml:space="preserve">Appendix </w:t>
      </w:r>
      <w:r w:rsidR="000065D7">
        <w:rPr>
          <w:b/>
        </w:rPr>
        <w:t>2</w:t>
      </w:r>
      <w:r w:rsidRPr="00BA01E0">
        <w:rPr>
          <w:b/>
        </w:rPr>
        <w:t>.</w:t>
      </w:r>
      <w:r w:rsidRPr="00BA01E0">
        <w:t xml:space="preserve"> Semi-structured interview guid</w:t>
      </w:r>
      <w:r>
        <w:t>e</w:t>
      </w:r>
      <w:r w:rsidRPr="00BA01E0">
        <w:t xml:space="preserve"> to explore quality of Care among cancer patients attending specialized hospitals providing oncology services in Tanzania</w:t>
      </w:r>
      <w:r w:rsidR="003314DB">
        <w:t>.</w:t>
      </w:r>
    </w:p>
    <w:tbl>
      <w:tblPr>
        <w:tblStyle w:val="Tabellrutnt"/>
        <w:tblW w:w="10080" w:type="dxa"/>
        <w:tblInd w:w="-5" w:type="dxa"/>
        <w:tblLook w:val="04A0" w:firstRow="1" w:lastRow="0" w:firstColumn="1" w:lastColumn="0" w:noHBand="0" w:noVBand="1"/>
      </w:tblPr>
      <w:tblGrid>
        <w:gridCol w:w="697"/>
        <w:gridCol w:w="9383"/>
      </w:tblGrid>
      <w:tr w:rsidR="00BA01E0" w:rsidRPr="00BA01E0" w14:paraId="1F339B0B" w14:textId="77777777" w:rsidTr="00101217">
        <w:tc>
          <w:tcPr>
            <w:tcW w:w="697" w:type="dxa"/>
          </w:tcPr>
          <w:p w14:paraId="2FBFE7D5" w14:textId="77777777" w:rsidR="00BA01E0" w:rsidRPr="00BA01E0" w:rsidRDefault="00BA01E0" w:rsidP="00BA01E0">
            <w:pPr>
              <w:spacing w:line="259" w:lineRule="auto"/>
            </w:pPr>
            <w:r w:rsidRPr="00BA01E0">
              <w:t>SNO</w:t>
            </w:r>
          </w:p>
        </w:tc>
        <w:tc>
          <w:tcPr>
            <w:tcW w:w="9383" w:type="dxa"/>
          </w:tcPr>
          <w:p w14:paraId="702D917F" w14:textId="77777777" w:rsidR="00BA01E0" w:rsidRPr="00BA01E0" w:rsidRDefault="00BA01E0" w:rsidP="00BA01E0">
            <w:pPr>
              <w:spacing w:line="259" w:lineRule="auto"/>
            </w:pPr>
            <w:r w:rsidRPr="00BA01E0">
              <w:t>Question</w:t>
            </w:r>
          </w:p>
        </w:tc>
      </w:tr>
      <w:tr w:rsidR="00BA01E0" w:rsidRPr="00BA01E0" w14:paraId="5172ACEA" w14:textId="77777777" w:rsidTr="00101217">
        <w:tc>
          <w:tcPr>
            <w:tcW w:w="697" w:type="dxa"/>
          </w:tcPr>
          <w:p w14:paraId="19CFA9AC" w14:textId="77777777" w:rsidR="00BA01E0" w:rsidRPr="00BA01E0" w:rsidRDefault="00BA01E0" w:rsidP="00BA01E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9383" w:type="dxa"/>
          </w:tcPr>
          <w:p w14:paraId="4EACF98F" w14:textId="77777777" w:rsidR="00BA01E0" w:rsidRPr="00BA01E0" w:rsidRDefault="00BA01E0" w:rsidP="00BA01E0">
            <w:pPr>
              <w:spacing w:line="259" w:lineRule="auto"/>
            </w:pPr>
            <w:r w:rsidRPr="00BA01E0">
              <w:t xml:space="preserve">Sociodemographic/clinical characteristics </w:t>
            </w:r>
          </w:p>
          <w:p w14:paraId="5CEEC720" w14:textId="77777777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Sociodemographic characteristics</w:t>
            </w:r>
          </w:p>
          <w:p w14:paraId="4F5A1135" w14:textId="77777777" w:rsidR="00BA01E0" w:rsidRPr="00BA01E0" w:rsidRDefault="00BA01E0" w:rsidP="00BA01E0">
            <w:pPr>
              <w:spacing w:line="259" w:lineRule="auto"/>
            </w:pPr>
            <w:r w:rsidRPr="00BA01E0">
              <w:t>Age------------Gender---------------Educational level-----------------Marital status---------</w:t>
            </w:r>
          </w:p>
          <w:p w14:paraId="4D52FE63" w14:textId="3E74BBAD" w:rsidR="00BA01E0" w:rsidRPr="00BA01E0" w:rsidRDefault="00BA01E0" w:rsidP="00BA01E0">
            <w:pPr>
              <w:spacing w:line="259" w:lineRule="auto"/>
            </w:pPr>
            <w:r w:rsidRPr="00BA01E0">
              <w:t>Occupation-------------Address: District---------------- Residence: urban vs rural--------</w:t>
            </w:r>
          </w:p>
          <w:p w14:paraId="0E25CE89" w14:textId="77777777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Clinical Characteristics </w:t>
            </w:r>
          </w:p>
          <w:p w14:paraId="5B71251A" w14:textId="77777777" w:rsidR="00BA01E0" w:rsidRPr="00BA01E0" w:rsidRDefault="00BA01E0" w:rsidP="00BA01E0">
            <w:pPr>
              <w:spacing w:line="259" w:lineRule="auto"/>
            </w:pPr>
            <w:r w:rsidRPr="00BA01E0">
              <w:t>Stage diagnosed--------------Type of treatment received/pattern-------------------------</w:t>
            </w:r>
          </w:p>
          <w:p w14:paraId="1EA92D4A" w14:textId="77777777" w:rsidR="00BA01E0" w:rsidRPr="00BA01E0" w:rsidRDefault="00BA01E0" w:rsidP="00BA01E0">
            <w:pPr>
              <w:spacing w:line="259" w:lineRule="auto"/>
            </w:pPr>
            <w:r w:rsidRPr="00BA01E0">
              <w:t>Duration on treatment:----------------------------Post treatment-------------------</w:t>
            </w:r>
          </w:p>
          <w:p w14:paraId="5B3B375D" w14:textId="77777777" w:rsidR="00BA01E0" w:rsidRPr="00BA01E0" w:rsidRDefault="00BA01E0" w:rsidP="00BA01E0">
            <w:pPr>
              <w:spacing w:line="259" w:lineRule="auto"/>
            </w:pPr>
            <w:r w:rsidRPr="00BA01E0">
              <w:t>Year since diagnosis------------------------Cancer recurrence/metastasis---------------------</w:t>
            </w:r>
          </w:p>
          <w:p w14:paraId="09C7CF91" w14:textId="1F50B47D" w:rsidR="00BA01E0" w:rsidRPr="00BA01E0" w:rsidRDefault="00BA01E0" w:rsidP="00BA01E0">
            <w:pPr>
              <w:spacing w:line="259" w:lineRule="auto"/>
            </w:pPr>
          </w:p>
        </w:tc>
      </w:tr>
      <w:tr w:rsidR="00BA01E0" w:rsidRPr="00BA01E0" w14:paraId="28430933" w14:textId="77777777" w:rsidTr="00101217">
        <w:tc>
          <w:tcPr>
            <w:tcW w:w="697" w:type="dxa"/>
          </w:tcPr>
          <w:p w14:paraId="37607289" w14:textId="77777777" w:rsidR="00BA01E0" w:rsidRPr="00BA01E0" w:rsidRDefault="00BA01E0" w:rsidP="00BA01E0">
            <w:pPr>
              <w:spacing w:line="259" w:lineRule="auto"/>
            </w:pPr>
            <w:r w:rsidRPr="00BA01E0">
              <w:t>2</w:t>
            </w:r>
          </w:p>
        </w:tc>
        <w:tc>
          <w:tcPr>
            <w:tcW w:w="9383" w:type="dxa"/>
          </w:tcPr>
          <w:p w14:paraId="0A16D055" w14:textId="55D9011D" w:rsidR="00BA01E0" w:rsidRPr="00BA01E0" w:rsidRDefault="00BA01E0" w:rsidP="00BA01E0">
            <w:pPr>
              <w:spacing w:line="259" w:lineRule="auto"/>
              <w:rPr>
                <w:b/>
              </w:rPr>
            </w:pPr>
            <w:r w:rsidRPr="00BA01E0">
              <w:t>Health care facilit</w:t>
            </w:r>
            <w:r w:rsidR="009C4A7C">
              <w:t xml:space="preserve">y </w:t>
            </w:r>
            <w:r w:rsidRPr="00BA01E0">
              <w:t xml:space="preserve">care </w:t>
            </w:r>
          </w:p>
        </w:tc>
      </w:tr>
      <w:tr w:rsidR="00BA01E0" w:rsidRPr="00BA01E0" w14:paraId="27EFB1F3" w14:textId="77777777" w:rsidTr="00101217">
        <w:tc>
          <w:tcPr>
            <w:tcW w:w="697" w:type="dxa"/>
          </w:tcPr>
          <w:p w14:paraId="2EC4A579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490CD26C" w14:textId="4DDBCFCC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Where did you start</w:t>
            </w:r>
            <w:r w:rsidR="00C15EB8">
              <w:t xml:space="preserve"> </w:t>
            </w:r>
            <w:r w:rsidRPr="00BA01E0">
              <w:t xml:space="preserve">to seek cancer services and why? </w:t>
            </w:r>
          </w:p>
          <w:p w14:paraId="0BF14D4F" w14:textId="77777777" w:rsidR="00BA01E0" w:rsidRPr="00BA01E0" w:rsidRDefault="00BA01E0" w:rsidP="00BA01E0">
            <w:pPr>
              <w:spacing w:line="259" w:lineRule="auto"/>
            </w:pPr>
            <w:r w:rsidRPr="00BA01E0">
              <w:t>(Probe more on referral procedure if any?)</w:t>
            </w:r>
          </w:p>
          <w:p w14:paraId="432F7B88" w14:textId="77777777" w:rsidR="00BA01E0" w:rsidRPr="00BA01E0" w:rsidRDefault="00BA01E0" w:rsidP="00BA01E0">
            <w:pPr>
              <w:spacing w:line="259" w:lineRule="auto"/>
            </w:pPr>
            <w:r w:rsidRPr="00BA01E0">
              <w:t>Primary health care facilities (name)</w:t>
            </w:r>
          </w:p>
          <w:p w14:paraId="0FA2F437" w14:textId="77777777" w:rsidR="00BA01E0" w:rsidRPr="00BA01E0" w:rsidRDefault="00BA01E0" w:rsidP="00BA01E0">
            <w:pPr>
              <w:spacing w:line="259" w:lineRule="auto"/>
            </w:pPr>
            <w:r w:rsidRPr="00BA01E0">
              <w:t>Regional hospital</w:t>
            </w:r>
          </w:p>
          <w:p w14:paraId="797F935B" w14:textId="77777777" w:rsidR="00BA01E0" w:rsidRPr="00BA01E0" w:rsidRDefault="00BA01E0" w:rsidP="00BA01E0">
            <w:pPr>
              <w:spacing w:line="259" w:lineRule="auto"/>
            </w:pPr>
            <w:r w:rsidRPr="00BA01E0">
              <w:t>Tertiary hospital</w:t>
            </w:r>
          </w:p>
          <w:p w14:paraId="2E44FECC" w14:textId="77777777" w:rsidR="00BA01E0" w:rsidRPr="00BA01E0" w:rsidRDefault="00BA01E0" w:rsidP="00BA01E0">
            <w:pPr>
              <w:spacing w:line="259" w:lineRule="auto"/>
            </w:pPr>
            <w:r w:rsidRPr="00BA01E0">
              <w:t>Specialized cancer Centre (name)</w:t>
            </w:r>
          </w:p>
        </w:tc>
      </w:tr>
      <w:tr w:rsidR="00BA01E0" w:rsidRPr="00BA01E0" w14:paraId="031C270C" w14:textId="77777777" w:rsidTr="00101217">
        <w:tc>
          <w:tcPr>
            <w:tcW w:w="697" w:type="dxa"/>
          </w:tcPr>
          <w:p w14:paraId="318A88F3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2AB4ABAB" w14:textId="44C4142A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</w:t>
            </w:r>
            <w:r w:rsidR="00FE27BB">
              <w:t>do you find the</w:t>
            </w:r>
            <w:r w:rsidRPr="00BA01E0">
              <w:t xml:space="preserve"> services at </w:t>
            </w:r>
            <w:r w:rsidR="00D30F72">
              <w:t xml:space="preserve">the </w:t>
            </w:r>
            <w:r w:rsidRPr="00BA01E0">
              <w:t>oncology hospitals?</w:t>
            </w:r>
          </w:p>
          <w:p w14:paraId="702A8D58" w14:textId="77777777" w:rsidR="00BA01E0" w:rsidRPr="00BA01E0" w:rsidRDefault="00BA01E0" w:rsidP="00BA01E0">
            <w:pPr>
              <w:spacing w:line="259" w:lineRule="auto"/>
            </w:pPr>
            <w:r w:rsidRPr="00BA01E0">
              <w:t>Explore more on: Accessibility &amp; affordability, infrastructure, capacity, service available (diagnostic &amp; treatment), Distance, Availability of supply</w:t>
            </w:r>
          </w:p>
          <w:p w14:paraId="2B7D5B16" w14:textId="77777777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What is your perception on the treatment cost at oncology hospital?</w:t>
            </w:r>
          </w:p>
        </w:tc>
      </w:tr>
      <w:tr w:rsidR="00BA01E0" w:rsidRPr="00BA01E0" w14:paraId="17B61D75" w14:textId="77777777" w:rsidTr="00101217">
        <w:tc>
          <w:tcPr>
            <w:tcW w:w="697" w:type="dxa"/>
          </w:tcPr>
          <w:p w14:paraId="6A12B8D8" w14:textId="77777777" w:rsidR="00BA01E0" w:rsidRPr="00BA01E0" w:rsidRDefault="00BA01E0" w:rsidP="00BA01E0">
            <w:pPr>
              <w:spacing w:line="259" w:lineRule="auto"/>
            </w:pPr>
            <w:r w:rsidRPr="00BA01E0">
              <w:t>3</w:t>
            </w:r>
          </w:p>
        </w:tc>
        <w:tc>
          <w:tcPr>
            <w:tcW w:w="9383" w:type="dxa"/>
          </w:tcPr>
          <w:p w14:paraId="6B4A2D3B" w14:textId="106ED785" w:rsidR="00BA01E0" w:rsidRPr="00BA01E0" w:rsidRDefault="00C15EB8" w:rsidP="00BA01E0">
            <w:pPr>
              <w:spacing w:line="259" w:lineRule="auto"/>
            </w:pPr>
            <w:r>
              <w:t>H</w:t>
            </w:r>
            <w:r w:rsidR="00BA01E0" w:rsidRPr="00BA01E0">
              <w:t xml:space="preserve">ealth care providers perspective </w:t>
            </w:r>
            <w:r w:rsidR="00D33222">
              <w:t>from the patient view</w:t>
            </w:r>
          </w:p>
        </w:tc>
      </w:tr>
      <w:tr w:rsidR="00BA01E0" w:rsidRPr="00BA01E0" w14:paraId="247DC39E" w14:textId="77777777" w:rsidTr="00101217">
        <w:tc>
          <w:tcPr>
            <w:tcW w:w="697" w:type="dxa"/>
          </w:tcPr>
          <w:p w14:paraId="4094D012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27FF0FB8" w14:textId="0CE565D2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What were the challenges to start cancer treatment (chemotherapy, surgery, radiotherapy and hormonal therapy at oncology hospital?</w:t>
            </w:r>
          </w:p>
          <w:p w14:paraId="7F0ABCC3" w14:textId="6E277A31" w:rsidR="00BA01E0" w:rsidRPr="00D33222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D33222">
              <w:t xml:space="preserve">How did </w:t>
            </w:r>
            <w:r w:rsidR="00FC200A" w:rsidRPr="00D33222">
              <w:t xml:space="preserve">the </w:t>
            </w:r>
            <w:r w:rsidR="00D33222" w:rsidRPr="00D33222">
              <w:t>nurses and other staff</w:t>
            </w:r>
            <w:r w:rsidRPr="00D33222">
              <w:t xml:space="preserve"> </w:t>
            </w:r>
            <w:r w:rsidR="00D33222" w:rsidRPr="00D33222">
              <w:t xml:space="preserve">help you </w:t>
            </w:r>
            <w:r w:rsidRPr="00D33222">
              <w:t>to cope with disease and treatment burden?</w:t>
            </w:r>
          </w:p>
          <w:p w14:paraId="59F88A83" w14:textId="111BED8B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do you perceive </w:t>
            </w:r>
            <w:r w:rsidR="00FC200A">
              <w:t xml:space="preserve">the </w:t>
            </w:r>
            <w:r w:rsidR="000F1A56">
              <w:t xml:space="preserve">communication with the </w:t>
            </w:r>
            <w:r w:rsidRPr="00BA01E0">
              <w:t xml:space="preserve">health care </w:t>
            </w:r>
            <w:r w:rsidR="000F1A56">
              <w:t>staff</w:t>
            </w:r>
            <w:r w:rsidRPr="00BA01E0">
              <w:t xml:space="preserve">? </w:t>
            </w:r>
          </w:p>
          <w:p w14:paraId="2EE69F3A" w14:textId="77777777" w:rsidR="00BA01E0" w:rsidRPr="00BA01E0" w:rsidRDefault="00BA01E0" w:rsidP="00BA01E0">
            <w:pPr>
              <w:spacing w:line="259" w:lineRule="auto"/>
            </w:pPr>
            <w:r w:rsidRPr="00BA01E0">
              <w:t>Probe (In &amp; Outpatient care, scheduled appointment, equal treatment, waiting hours (time to service), communication, stigma and discrimination)</w:t>
            </w:r>
          </w:p>
          <w:p w14:paraId="60775387" w14:textId="7056B1EF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</w:t>
            </w:r>
            <w:r w:rsidR="00FC200A">
              <w:t xml:space="preserve">do </w:t>
            </w:r>
            <w:r w:rsidRPr="00BA01E0">
              <w:t>staffing and material for caring patients</w:t>
            </w:r>
            <w:r w:rsidR="00FC200A">
              <w:t>,</w:t>
            </w:r>
            <w:r w:rsidRPr="00BA01E0">
              <w:t xml:space="preserve"> such as diagnostic, treatment modalities, drugs affect </w:t>
            </w:r>
            <w:r w:rsidR="00FC200A">
              <w:t xml:space="preserve">the </w:t>
            </w:r>
            <w:r w:rsidRPr="00BA01E0">
              <w:t>service</w:t>
            </w:r>
            <w:r w:rsidR="009F48B0">
              <w:t xml:space="preserve"> and care</w:t>
            </w:r>
            <w:r w:rsidRPr="00BA01E0">
              <w:t>?</w:t>
            </w:r>
          </w:p>
          <w:p w14:paraId="5CCC4B9E" w14:textId="6CF02729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What are the </w:t>
            </w:r>
            <w:r w:rsidR="00544EFD">
              <w:t>best</w:t>
            </w:r>
            <w:r w:rsidRPr="00BA01E0">
              <w:t xml:space="preserve"> and </w:t>
            </w:r>
            <w:r w:rsidR="00544EFD">
              <w:t xml:space="preserve">worst </w:t>
            </w:r>
            <w:r w:rsidRPr="00BA01E0">
              <w:t xml:space="preserve">things in </w:t>
            </w:r>
            <w:r w:rsidR="00FC200A">
              <w:t xml:space="preserve">the </w:t>
            </w:r>
            <w:r w:rsidRPr="00BA01E0">
              <w:t xml:space="preserve">care provided from health care providers? What are your opinion on </w:t>
            </w:r>
            <w:r w:rsidR="009F48B0">
              <w:t>reasons and improvements</w:t>
            </w:r>
            <w:r w:rsidRPr="00BA01E0">
              <w:t>?</w:t>
            </w:r>
          </w:p>
        </w:tc>
      </w:tr>
      <w:tr w:rsidR="00BA01E0" w:rsidRPr="00BA01E0" w14:paraId="1C59CBB2" w14:textId="77777777" w:rsidTr="00101217">
        <w:tc>
          <w:tcPr>
            <w:tcW w:w="697" w:type="dxa"/>
          </w:tcPr>
          <w:p w14:paraId="07C6485D" w14:textId="77777777" w:rsidR="00BA01E0" w:rsidRPr="00BA01E0" w:rsidRDefault="00BA01E0" w:rsidP="00BA01E0">
            <w:pPr>
              <w:spacing w:line="259" w:lineRule="auto"/>
            </w:pPr>
            <w:r w:rsidRPr="00BA01E0">
              <w:t>4</w:t>
            </w:r>
          </w:p>
        </w:tc>
        <w:tc>
          <w:tcPr>
            <w:tcW w:w="9383" w:type="dxa"/>
          </w:tcPr>
          <w:p w14:paraId="5CD2C198" w14:textId="77777777" w:rsidR="00BA01E0" w:rsidRPr="00BA01E0" w:rsidRDefault="00BA01E0" w:rsidP="00BA01E0">
            <w:pPr>
              <w:spacing w:line="259" w:lineRule="auto"/>
            </w:pPr>
            <w:r w:rsidRPr="00BA01E0">
              <w:t>Treatment compliance and prognosis</w:t>
            </w:r>
          </w:p>
        </w:tc>
      </w:tr>
      <w:tr w:rsidR="00BA01E0" w:rsidRPr="00BA01E0" w14:paraId="48C99F1A" w14:textId="77777777" w:rsidTr="00101217">
        <w:tc>
          <w:tcPr>
            <w:tcW w:w="697" w:type="dxa"/>
          </w:tcPr>
          <w:p w14:paraId="3BE83F96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57DC21C0" w14:textId="37446798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</w:t>
            </w:r>
            <w:r w:rsidR="00C15EB8">
              <w:t xml:space="preserve">did the </w:t>
            </w:r>
            <w:r w:rsidRPr="00BA01E0">
              <w:t>prescribed treatment disturb</w:t>
            </w:r>
            <w:r w:rsidR="006614BE">
              <w:t>ed</w:t>
            </w:r>
            <w:r w:rsidRPr="00BA01E0">
              <w:t xml:space="preserve"> adherence to reduce disease burden?</w:t>
            </w:r>
          </w:p>
          <w:p w14:paraId="3307AECC" w14:textId="4E2485D1" w:rsidR="00BA01E0" w:rsidRPr="00BA01E0" w:rsidRDefault="009C4A7C" w:rsidP="00BA01E0">
            <w:pPr>
              <w:numPr>
                <w:ilvl w:val="0"/>
                <w:numId w:val="2"/>
              </w:numPr>
              <w:spacing w:after="160" w:line="259" w:lineRule="auto"/>
            </w:pPr>
            <w:r>
              <w:t>What impact has the health care providers on your</w:t>
            </w:r>
            <w:r w:rsidR="00BA01E0" w:rsidRPr="00BA01E0">
              <w:t xml:space="preserve"> treatment compliance?</w:t>
            </w:r>
          </w:p>
        </w:tc>
      </w:tr>
      <w:tr w:rsidR="00BA01E0" w:rsidRPr="00BA01E0" w14:paraId="2A9855B8" w14:textId="77777777" w:rsidTr="00101217">
        <w:tc>
          <w:tcPr>
            <w:tcW w:w="697" w:type="dxa"/>
          </w:tcPr>
          <w:p w14:paraId="79E97DDC" w14:textId="77777777" w:rsidR="00BA01E0" w:rsidRPr="00BA01E0" w:rsidRDefault="00BA01E0" w:rsidP="00BA01E0">
            <w:pPr>
              <w:spacing w:line="259" w:lineRule="auto"/>
            </w:pPr>
            <w:r w:rsidRPr="00BA01E0">
              <w:lastRenderedPageBreak/>
              <w:t>5</w:t>
            </w:r>
          </w:p>
        </w:tc>
        <w:tc>
          <w:tcPr>
            <w:tcW w:w="9383" w:type="dxa"/>
          </w:tcPr>
          <w:p w14:paraId="0D8E63D3" w14:textId="49C223FB" w:rsidR="00BA01E0" w:rsidRPr="00BA01E0" w:rsidRDefault="009C4A7C" w:rsidP="00BA01E0">
            <w:pPr>
              <w:spacing w:line="259" w:lineRule="auto"/>
              <w:rPr>
                <w:b/>
              </w:rPr>
            </w:pPr>
            <w:r>
              <w:t>S</w:t>
            </w:r>
            <w:r w:rsidR="00BA01E0" w:rsidRPr="00BA01E0">
              <w:t xml:space="preserve">ervices and follow-up </w:t>
            </w:r>
            <w:r w:rsidR="00DC43B0">
              <w:t xml:space="preserve">from cancer hospitals </w:t>
            </w:r>
            <w:r>
              <w:t>for patients after discharge to home</w:t>
            </w:r>
          </w:p>
        </w:tc>
      </w:tr>
      <w:tr w:rsidR="00BA01E0" w:rsidRPr="00BA01E0" w14:paraId="3A95CCD7" w14:textId="77777777" w:rsidTr="00101217">
        <w:tc>
          <w:tcPr>
            <w:tcW w:w="697" w:type="dxa"/>
          </w:tcPr>
          <w:p w14:paraId="311D32EF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4837D26A" w14:textId="7DF83D9F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How do you perceive patients</w:t>
            </w:r>
            <w:r w:rsidR="006614BE">
              <w:t>’</w:t>
            </w:r>
            <w:r w:rsidRPr="00BA01E0">
              <w:t xml:space="preserve"> linkages to available services at the PHCF, palliative care, and community for psychosocial &amp;</w:t>
            </w:r>
            <w:r w:rsidR="006614BE">
              <w:t xml:space="preserve"> </w:t>
            </w:r>
            <w:r w:rsidRPr="00BA01E0">
              <w:t>economic support after being discharged from oncology hospital?</w:t>
            </w:r>
          </w:p>
          <w:p w14:paraId="20901350" w14:textId="4604D265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</w:t>
            </w:r>
            <w:r w:rsidR="006614BE">
              <w:t xml:space="preserve">do </w:t>
            </w:r>
            <w:r w:rsidRPr="00BA01E0">
              <w:t xml:space="preserve">health care providers make follow up </w:t>
            </w:r>
            <w:r w:rsidR="006614BE">
              <w:t>to</w:t>
            </w:r>
            <w:r w:rsidRPr="00BA01E0">
              <w:t xml:space="preserve"> continuity of care?</w:t>
            </w:r>
          </w:p>
          <w:p w14:paraId="52419FA1" w14:textId="2925DEAE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How often do you attend </w:t>
            </w:r>
            <w:r w:rsidR="006614BE">
              <w:t>the</w:t>
            </w:r>
            <w:r w:rsidRPr="00BA01E0">
              <w:t xml:space="preserve"> clinic at </w:t>
            </w:r>
            <w:r w:rsidR="006614BE">
              <w:t xml:space="preserve">the </w:t>
            </w:r>
            <w:r w:rsidRPr="00BA01E0">
              <w:t xml:space="preserve">oncology hospital and what are </w:t>
            </w:r>
            <w:r w:rsidR="00631ED9">
              <w:t xml:space="preserve">the </w:t>
            </w:r>
            <w:r w:rsidRPr="00BA01E0">
              <w:t>challenges?</w:t>
            </w:r>
          </w:p>
        </w:tc>
      </w:tr>
      <w:tr w:rsidR="00BA01E0" w:rsidRPr="00BA01E0" w14:paraId="1DF46837" w14:textId="77777777" w:rsidTr="00101217">
        <w:tc>
          <w:tcPr>
            <w:tcW w:w="697" w:type="dxa"/>
          </w:tcPr>
          <w:p w14:paraId="1FE0166B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72C8D731" w14:textId="30D27407" w:rsidR="00BA01E0" w:rsidRPr="00BA01E0" w:rsidRDefault="00FD233E" w:rsidP="00BA01E0">
            <w:pPr>
              <w:numPr>
                <w:ilvl w:val="0"/>
                <w:numId w:val="2"/>
              </w:numPr>
              <w:spacing w:after="160" w:line="259" w:lineRule="auto"/>
            </w:pPr>
            <w:r>
              <w:t>W</w:t>
            </w:r>
            <w:r w:rsidR="00BA01E0" w:rsidRPr="00BA01E0">
              <w:t xml:space="preserve">hat are </w:t>
            </w:r>
            <w:r w:rsidR="006614BE">
              <w:t xml:space="preserve">the </w:t>
            </w:r>
            <w:r w:rsidR="00BA01E0" w:rsidRPr="00BA01E0">
              <w:t>misconception</w:t>
            </w:r>
            <w:r>
              <w:t>s</w:t>
            </w:r>
            <w:r w:rsidR="00BA01E0" w:rsidRPr="00BA01E0">
              <w:t xml:space="preserve"> of </w:t>
            </w:r>
            <w:r w:rsidR="000442CD">
              <w:t xml:space="preserve">the </w:t>
            </w:r>
            <w:r w:rsidR="00BA01E0" w:rsidRPr="00BA01E0">
              <w:t xml:space="preserve">disease and treatment, and how does it affect </w:t>
            </w:r>
            <w:r w:rsidR="006614BE">
              <w:t xml:space="preserve">the </w:t>
            </w:r>
            <w:r w:rsidR="00BA01E0" w:rsidRPr="00BA01E0">
              <w:t>care</w:t>
            </w:r>
            <w:r w:rsidR="006614BE">
              <w:t>,</w:t>
            </w:r>
            <w:r w:rsidR="00BA01E0" w:rsidRPr="00BA01E0">
              <w:t xml:space="preserve"> provided at oncology hospitals</w:t>
            </w:r>
            <w:r w:rsidR="006614BE">
              <w:t>?</w:t>
            </w:r>
          </w:p>
        </w:tc>
      </w:tr>
      <w:tr w:rsidR="00BA01E0" w:rsidRPr="00BA01E0" w14:paraId="4EF88F50" w14:textId="77777777" w:rsidTr="00101217">
        <w:tc>
          <w:tcPr>
            <w:tcW w:w="697" w:type="dxa"/>
          </w:tcPr>
          <w:p w14:paraId="444ED1BC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1ED0E547" w14:textId="2213A8E8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 xml:space="preserve">What are </w:t>
            </w:r>
            <w:r w:rsidR="00FD233E">
              <w:t xml:space="preserve">the </w:t>
            </w:r>
            <w:r w:rsidRPr="00BA01E0">
              <w:t xml:space="preserve">challenges </w:t>
            </w:r>
            <w:r w:rsidR="00FD233E">
              <w:t xml:space="preserve">that </w:t>
            </w:r>
            <w:r w:rsidRPr="00BA01E0">
              <w:t>health care facilities</w:t>
            </w:r>
            <w:r w:rsidR="000442CD">
              <w:t xml:space="preserve"> </w:t>
            </w:r>
            <w:r w:rsidR="00FD233E">
              <w:t xml:space="preserve">face </w:t>
            </w:r>
            <w:r w:rsidR="000442CD">
              <w:t xml:space="preserve">in </w:t>
            </w:r>
            <w:r w:rsidR="00FD233E">
              <w:t>giv</w:t>
            </w:r>
            <w:r w:rsidR="000442CD">
              <w:t>ing</w:t>
            </w:r>
            <w:r w:rsidR="00FD233E">
              <w:t xml:space="preserve"> </w:t>
            </w:r>
            <w:r w:rsidR="00806C1C">
              <w:t xml:space="preserve">high </w:t>
            </w:r>
            <w:r w:rsidR="000442CD">
              <w:t>qualit</w:t>
            </w:r>
            <w:r w:rsidR="00806C1C">
              <w:t>y</w:t>
            </w:r>
            <w:r w:rsidR="00ED3905">
              <w:t xml:space="preserve"> </w:t>
            </w:r>
            <w:r w:rsidR="00F3562C">
              <w:t xml:space="preserve">cancer </w:t>
            </w:r>
            <w:r w:rsidRPr="00BA01E0">
              <w:t xml:space="preserve">care </w:t>
            </w:r>
            <w:r w:rsidR="000442CD">
              <w:t xml:space="preserve">at the clinic </w:t>
            </w:r>
            <w:r w:rsidRPr="00BA01E0">
              <w:t xml:space="preserve">and at home </w:t>
            </w:r>
            <w:r w:rsidR="00ED3905">
              <w:t>to the</w:t>
            </w:r>
            <w:r w:rsidRPr="00BA01E0">
              <w:t xml:space="preserve"> patients?</w:t>
            </w:r>
          </w:p>
        </w:tc>
      </w:tr>
      <w:tr w:rsidR="00BA01E0" w:rsidRPr="00BA01E0" w14:paraId="4E624002" w14:textId="77777777" w:rsidTr="00101217">
        <w:tc>
          <w:tcPr>
            <w:tcW w:w="697" w:type="dxa"/>
          </w:tcPr>
          <w:p w14:paraId="309EC495" w14:textId="77777777" w:rsidR="00BA01E0" w:rsidRPr="00BA01E0" w:rsidRDefault="00BA01E0" w:rsidP="00BA01E0">
            <w:pPr>
              <w:spacing w:line="259" w:lineRule="auto"/>
            </w:pPr>
            <w:r w:rsidRPr="00BA01E0">
              <w:t>6</w:t>
            </w:r>
          </w:p>
        </w:tc>
        <w:tc>
          <w:tcPr>
            <w:tcW w:w="9383" w:type="dxa"/>
          </w:tcPr>
          <w:p w14:paraId="55E85DC5" w14:textId="0F51E118" w:rsidR="00BA01E0" w:rsidRPr="00BA01E0" w:rsidRDefault="00BA01E0" w:rsidP="00BA01E0">
            <w:pPr>
              <w:spacing w:line="259" w:lineRule="auto"/>
            </w:pPr>
            <w:r w:rsidRPr="00BA01E0">
              <w:t>Family and community support</w:t>
            </w:r>
            <w:r w:rsidR="00D21739">
              <w:t xml:space="preserve"> and role</w:t>
            </w:r>
          </w:p>
        </w:tc>
      </w:tr>
      <w:tr w:rsidR="00BA01E0" w:rsidRPr="00BA01E0" w14:paraId="4A47F581" w14:textId="77777777" w:rsidTr="00101217">
        <w:tc>
          <w:tcPr>
            <w:tcW w:w="697" w:type="dxa"/>
          </w:tcPr>
          <w:p w14:paraId="2A3E66B8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36F75A17" w14:textId="2B403322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Is there any social support in the community and what are the</w:t>
            </w:r>
            <w:r w:rsidR="00ED3905">
              <w:t xml:space="preserve">ir </w:t>
            </w:r>
            <w:r w:rsidRPr="00BA01E0">
              <w:t xml:space="preserve">role </w:t>
            </w:r>
            <w:r w:rsidR="00ED3905">
              <w:t xml:space="preserve">in supporting </w:t>
            </w:r>
            <w:r w:rsidRPr="00BA01E0">
              <w:t>cancer patients?</w:t>
            </w:r>
            <w:r w:rsidR="008145EA">
              <w:t xml:space="preserve"> </w:t>
            </w:r>
          </w:p>
        </w:tc>
      </w:tr>
      <w:tr w:rsidR="00BA01E0" w:rsidRPr="00BA01E0" w14:paraId="64CDEB0E" w14:textId="77777777" w:rsidTr="00101217">
        <w:tc>
          <w:tcPr>
            <w:tcW w:w="697" w:type="dxa"/>
          </w:tcPr>
          <w:p w14:paraId="45A224D6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786C10D0" w14:textId="150E308A" w:rsidR="00BA01E0" w:rsidRPr="00BA01E0" w:rsidRDefault="00F3562C" w:rsidP="00BA01E0">
            <w:pPr>
              <w:numPr>
                <w:ilvl w:val="0"/>
                <w:numId w:val="2"/>
              </w:numPr>
              <w:spacing w:after="160" w:line="259" w:lineRule="auto"/>
            </w:pPr>
            <w:r>
              <w:t>Which impact have</w:t>
            </w:r>
            <w:r w:rsidR="00ED3905">
              <w:t xml:space="preserve"> </w:t>
            </w:r>
            <w:r w:rsidR="00532805">
              <w:t xml:space="preserve">distance to </w:t>
            </w:r>
            <w:r w:rsidR="00BA01E0" w:rsidRPr="00BA01E0">
              <w:t xml:space="preserve">hospital, travelling, living and </w:t>
            </w:r>
            <w:r w:rsidR="00ED3905">
              <w:t>home care</w:t>
            </w:r>
            <w:r w:rsidR="00BA01E0" w:rsidRPr="00BA01E0">
              <w:t xml:space="preserve"> cost </w:t>
            </w:r>
            <w:r>
              <w:t>on patients with</w:t>
            </w:r>
            <w:r w:rsidR="00532805">
              <w:t xml:space="preserve"> </w:t>
            </w:r>
            <w:r w:rsidR="00532805" w:rsidRPr="00BA01E0">
              <w:t>cancer</w:t>
            </w:r>
            <w:r w:rsidR="00BA01E0" w:rsidRPr="00BA01E0">
              <w:t>?</w:t>
            </w:r>
            <w:r w:rsidR="00C3737A">
              <w:t xml:space="preserve"> Misconceptions? Traditional believes etc.?</w:t>
            </w:r>
          </w:p>
        </w:tc>
      </w:tr>
      <w:tr w:rsidR="00BA01E0" w:rsidRPr="00BA01E0" w14:paraId="0DF66937" w14:textId="77777777" w:rsidTr="00101217">
        <w:tc>
          <w:tcPr>
            <w:tcW w:w="697" w:type="dxa"/>
          </w:tcPr>
          <w:p w14:paraId="4ABF5CB7" w14:textId="77777777" w:rsidR="00BA01E0" w:rsidRPr="00BA01E0" w:rsidRDefault="00BA01E0" w:rsidP="00BA01E0">
            <w:pPr>
              <w:spacing w:line="259" w:lineRule="auto"/>
            </w:pPr>
            <w:r w:rsidRPr="00BA01E0">
              <w:t>7</w:t>
            </w:r>
          </w:p>
        </w:tc>
        <w:tc>
          <w:tcPr>
            <w:tcW w:w="9383" w:type="dxa"/>
          </w:tcPr>
          <w:p w14:paraId="2A54B026" w14:textId="53351F26" w:rsidR="00BA01E0" w:rsidRPr="00BA01E0" w:rsidRDefault="00BA01E0" w:rsidP="00BA01E0">
            <w:pPr>
              <w:spacing w:line="259" w:lineRule="auto"/>
            </w:pPr>
            <w:r w:rsidRPr="00BA01E0">
              <w:t>Health service improvement</w:t>
            </w:r>
            <w:r w:rsidR="00D21739">
              <w:t>?</w:t>
            </w:r>
          </w:p>
        </w:tc>
      </w:tr>
      <w:tr w:rsidR="00BA01E0" w:rsidRPr="00BA01E0" w14:paraId="12DFAEA3" w14:textId="77777777" w:rsidTr="00101217">
        <w:tc>
          <w:tcPr>
            <w:tcW w:w="697" w:type="dxa"/>
          </w:tcPr>
          <w:p w14:paraId="412F1A6D" w14:textId="77777777" w:rsidR="00BA01E0" w:rsidRPr="00BA01E0" w:rsidRDefault="00BA01E0" w:rsidP="00BA01E0">
            <w:pPr>
              <w:spacing w:line="259" w:lineRule="auto"/>
            </w:pPr>
          </w:p>
        </w:tc>
        <w:tc>
          <w:tcPr>
            <w:tcW w:w="9383" w:type="dxa"/>
          </w:tcPr>
          <w:p w14:paraId="4715B152" w14:textId="77777777" w:rsidR="00BA01E0" w:rsidRPr="00BA01E0" w:rsidRDefault="00BA01E0" w:rsidP="00BA01E0">
            <w:pPr>
              <w:numPr>
                <w:ilvl w:val="0"/>
                <w:numId w:val="2"/>
              </w:numPr>
              <w:spacing w:after="160" w:line="259" w:lineRule="auto"/>
            </w:pPr>
            <w:r w:rsidRPr="00BA01E0">
              <w:t>What are your views in improving cancer services in Tanzania?</w:t>
            </w:r>
          </w:p>
          <w:p w14:paraId="26407BF2" w14:textId="77777777" w:rsidR="00BA01E0" w:rsidRPr="00BA01E0" w:rsidRDefault="00BA01E0" w:rsidP="00BA01E0">
            <w:pPr>
              <w:spacing w:line="259" w:lineRule="auto"/>
            </w:pPr>
            <w:r w:rsidRPr="00BA01E0">
              <w:t>At hospital, home, link to services in community, palliative care</w:t>
            </w:r>
          </w:p>
        </w:tc>
      </w:tr>
    </w:tbl>
    <w:p w14:paraId="2A3B4DC7" w14:textId="77777777" w:rsidR="00B92194" w:rsidRDefault="00000000"/>
    <w:sectPr w:rsidR="00B92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A3C45"/>
    <w:multiLevelType w:val="hybridMultilevel"/>
    <w:tmpl w:val="6818C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3591C"/>
    <w:multiLevelType w:val="hybridMultilevel"/>
    <w:tmpl w:val="902EA21E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 w16cid:durableId="1307391193">
    <w:abstractNumId w:val="1"/>
  </w:num>
  <w:num w:numId="2" w16cid:durableId="1510019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1E0"/>
    <w:rsid w:val="000065D7"/>
    <w:rsid w:val="000442CD"/>
    <w:rsid w:val="000F1A56"/>
    <w:rsid w:val="003314DB"/>
    <w:rsid w:val="00346E38"/>
    <w:rsid w:val="00434B40"/>
    <w:rsid w:val="00532805"/>
    <w:rsid w:val="00544EFD"/>
    <w:rsid w:val="00631ED9"/>
    <w:rsid w:val="006614BE"/>
    <w:rsid w:val="00806C1C"/>
    <w:rsid w:val="008145EA"/>
    <w:rsid w:val="00830175"/>
    <w:rsid w:val="00840D53"/>
    <w:rsid w:val="009A5E6B"/>
    <w:rsid w:val="009C4A7C"/>
    <w:rsid w:val="009F48B0"/>
    <w:rsid w:val="00A56CB7"/>
    <w:rsid w:val="00BA01E0"/>
    <w:rsid w:val="00C15EB8"/>
    <w:rsid w:val="00C3737A"/>
    <w:rsid w:val="00D21739"/>
    <w:rsid w:val="00D30F72"/>
    <w:rsid w:val="00D33222"/>
    <w:rsid w:val="00DC43B0"/>
    <w:rsid w:val="00ED3905"/>
    <w:rsid w:val="00F225E5"/>
    <w:rsid w:val="00F3562C"/>
    <w:rsid w:val="00FC200A"/>
    <w:rsid w:val="00FD233E"/>
    <w:rsid w:val="00FE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011DC"/>
  <w15:chartTrackingRefBased/>
  <w15:docId w15:val="{BCB19320-0D4A-426E-88A1-03AE59DA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0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C4A7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C4A7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C4A7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4A7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4A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810</Characters>
  <Application>Microsoft Office Word</Application>
  <DocSecurity>0</DocSecurity>
  <Lines>23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unilla Björling</cp:lastModifiedBy>
  <cp:revision>2</cp:revision>
  <dcterms:created xsi:type="dcterms:W3CDTF">2022-12-28T13:23:00Z</dcterms:created>
  <dcterms:modified xsi:type="dcterms:W3CDTF">2022-12-28T13:23:00Z</dcterms:modified>
</cp:coreProperties>
</file>